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408"/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2410"/>
        <w:gridCol w:w="2126"/>
        <w:gridCol w:w="1560"/>
      </w:tblGrid>
      <w:tr w:rsidR="00532BDD" w:rsidRPr="008E3244" w14:paraId="76AB20EE" w14:textId="77777777" w:rsidTr="00CF5AF2">
        <w:trPr>
          <w:trHeight w:val="312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8B8E" w14:textId="0367C6B1" w:rsidR="00532BDD" w:rsidRPr="006324FB" w:rsidRDefault="006851F5" w:rsidP="0085284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pplement table 1</w:t>
            </w:r>
            <w:r w:rsidR="00532BDD" w:rsidRPr="008001E7">
              <w:rPr>
                <w:rFonts w:ascii="Calibri" w:hAnsi="Calibri" w:cs="Calibri"/>
              </w:rPr>
              <w:t xml:space="preserve">. </w:t>
            </w:r>
            <w:r w:rsidR="007C713F">
              <w:rPr>
                <w:rFonts w:ascii="Calibri" w:hAnsi="Calibri" w:cs="Calibri"/>
              </w:rPr>
              <w:t>Uni</w:t>
            </w:r>
            <w:r w:rsidR="00532BDD" w:rsidRPr="008001E7">
              <w:rPr>
                <w:rFonts w:ascii="Calibri" w:hAnsi="Calibri" w:cs="Calibri"/>
              </w:rPr>
              <w:t xml:space="preserve">variable analysis of prognostic parameters for </w:t>
            </w:r>
            <w:r w:rsidR="002D2AD5">
              <w:rPr>
                <w:rFonts w:ascii="Calibri" w:hAnsi="Calibri" w:cs="Calibri"/>
              </w:rPr>
              <w:t>the</w:t>
            </w:r>
            <w:r w:rsidR="00532BDD" w:rsidRPr="008001E7">
              <w:rPr>
                <w:rFonts w:ascii="Calibri" w:hAnsi="Calibri" w:cs="Calibri"/>
              </w:rPr>
              <w:t xml:space="preserve"> model</w:t>
            </w:r>
            <w:r w:rsidR="00532BDD">
              <w:rPr>
                <w:rFonts w:ascii="Calibri" w:hAnsi="Calibri" w:cs="Calibri"/>
              </w:rPr>
              <w:t xml:space="preserve"> in </w:t>
            </w:r>
            <w:r w:rsidR="00CC38FF">
              <w:rPr>
                <w:rFonts w:ascii="Calibri" w:hAnsi="Calibri" w:cs="Calibri"/>
              </w:rPr>
              <w:t xml:space="preserve">the </w:t>
            </w:r>
            <w:r w:rsidR="00532BDD">
              <w:rPr>
                <w:rFonts w:ascii="Calibri" w:hAnsi="Calibri" w:cs="Calibri"/>
              </w:rPr>
              <w:t>training cohort</w:t>
            </w:r>
            <w:r w:rsidR="00532BDD" w:rsidRPr="008001E7">
              <w:rPr>
                <w:rFonts w:ascii="Calibri" w:hAnsi="Calibri" w:cs="Calibri"/>
              </w:rPr>
              <w:t xml:space="preserve"> </w:t>
            </w:r>
          </w:p>
        </w:tc>
      </w:tr>
      <w:tr w:rsidR="00CF5AF2" w:rsidRPr="00FB2E3C" w14:paraId="51D822E1" w14:textId="77777777" w:rsidTr="004F73D7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401A" w14:textId="77777777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B2E3C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rameter</w:t>
            </w:r>
            <w:r w:rsidRPr="00FB2E3C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DFD1" w14:textId="77777777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1B82" w14:textId="560BC383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cs="Calibri"/>
              </w:rPr>
              <w:t>Uni</w:t>
            </w:r>
            <w:r w:rsidRPr="008001E7">
              <w:rPr>
                <w:rFonts w:ascii="Calibri" w:hAnsi="Calibri" w:cs="Calibri"/>
              </w:rPr>
              <w:t>variable analysis</w:t>
            </w:r>
          </w:p>
        </w:tc>
      </w:tr>
      <w:tr w:rsidR="00CF5AF2" w:rsidRPr="00FB2E3C" w14:paraId="4B628672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0580" w14:textId="77777777" w:rsidR="00CF5AF2" w:rsidRPr="008E3244" w:rsidRDefault="00CF5AF2" w:rsidP="00914ED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F1B1" w14:textId="77777777" w:rsidR="00CF5AF2" w:rsidRPr="008E3244" w:rsidRDefault="00CF5AF2" w:rsidP="00914ED5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E640" w14:textId="77777777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azard Ratio</w:t>
            </w:r>
            <w:r w:rsidRPr="00FB2E3C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3DBA6" w14:textId="77777777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FB2E3C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C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oefficient</w:t>
            </w:r>
            <w:r w:rsidRPr="00FB2E3C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4432" w14:textId="77777777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 value</w:t>
            </w:r>
          </w:p>
        </w:tc>
      </w:tr>
      <w:tr w:rsidR="00CF5AF2" w:rsidRPr="00FB2E3C" w14:paraId="4BE74669" w14:textId="77777777" w:rsidTr="004F73D7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3ED" w14:textId="263A71B1" w:rsidR="00CF5AF2" w:rsidRPr="004F73D7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6CC6" w14:textId="2B286D5E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22E" w14:textId="620AEFFD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95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9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88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, 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002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7EB" w14:textId="1BD1F1A7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0.016(-0.022, 0.01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B79A" w14:textId="60D6122D" w:rsidR="00CF5AF2" w:rsidRPr="008E3244" w:rsidRDefault="00A66DA9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134</w:t>
            </w:r>
          </w:p>
        </w:tc>
      </w:tr>
      <w:tr w:rsidR="00CF5AF2" w:rsidRPr="00FB2E3C" w14:paraId="1D092E1A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8E5" w14:textId="660AF899" w:rsidR="00CF5AF2" w:rsidRPr="004F73D7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Gen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A823" w14:textId="26C64FBF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13C" w14:textId="4577FB5F" w:rsidR="00CF5AF2" w:rsidRPr="008E3244" w:rsidRDefault="00CF5AF2" w:rsidP="00914ED5">
            <w:pPr>
              <w:widowControl/>
              <w:ind w:firstLineChars="50" w:firstLine="105"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68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3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60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F18" w14:textId="202BA7C3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5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68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A66DA9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78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23AF" w14:textId="718CDAAB" w:rsidR="00CF5AF2" w:rsidRPr="008E3244" w:rsidRDefault="00A66DA9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174</w:t>
            </w:r>
          </w:p>
        </w:tc>
      </w:tr>
      <w:tr w:rsidR="00CF5AF2" w:rsidRPr="00FB2E3C" w14:paraId="05F5D038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E96" w14:textId="7381C394" w:rsidR="00CF5AF2" w:rsidRPr="004F73D7" w:rsidRDefault="00D87D0D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4A60" w14:textId="633AE223" w:rsidR="00CF5AF2" w:rsidRPr="008E3244" w:rsidRDefault="009E6BD3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352" w14:textId="5CF748F8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36</w:t>
            </w:r>
            <w:r w:rsidR="009E6BD3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 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41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1.2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A096" w14:textId="4C343774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3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0.17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2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57D" w14:textId="15BF8724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9E6BD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4</w:t>
            </w:r>
            <w:r w:rsidR="00156B1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</w:t>
            </w:r>
          </w:p>
        </w:tc>
      </w:tr>
      <w:tr w:rsidR="00CF5AF2" w:rsidRPr="00FB2E3C" w14:paraId="027C7A44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F34" w14:textId="6B4E1D9F" w:rsidR="00CF5AF2" w:rsidRPr="004F73D7" w:rsidRDefault="00D87D0D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3D5" w14:textId="61F533B8" w:rsidR="00CF5AF2" w:rsidRPr="008E3244" w:rsidRDefault="00D87D0D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955" w14:textId="19DDBE04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D87D0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07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D87D0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88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 w:rsidR="00D87D0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.24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8B63" w14:textId="46299CEB" w:rsidR="00CF5AF2" w:rsidRPr="008E3244" w:rsidRDefault="00CF5AF2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D87D0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34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D87D0D"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D87D0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2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D87D0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80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FB6" w14:textId="47EAA596" w:rsidR="00CF5AF2" w:rsidRPr="008E3244" w:rsidRDefault="00D87D0D" w:rsidP="00914ED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152</w:t>
            </w:r>
          </w:p>
        </w:tc>
      </w:tr>
      <w:tr w:rsidR="00D87D0D" w:rsidRPr="00FB2E3C" w14:paraId="7FE0DA94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3CDD" w14:textId="6CB22275" w:rsidR="00D87D0D" w:rsidRPr="004F73D7" w:rsidRDefault="004F73D7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Macrovascular inva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C268" w14:textId="570C6A4D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B445" w14:textId="4CADD2EB" w:rsidR="00D87D0D" w:rsidRPr="008E3244" w:rsidRDefault="001D6703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.045</w:t>
            </w:r>
            <w:r w:rsidR="00D87D0D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687</w:t>
            </w:r>
            <w:r w:rsidR="00D87D0D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.478</w:t>
            </w:r>
            <w:r w:rsidR="00D87D0D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A683" w14:textId="3BDF5382" w:rsidR="00D87D0D" w:rsidRPr="008E3244" w:rsidRDefault="001D6703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715</w:t>
            </w:r>
            <w:r w:rsidR="00D87D0D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523</w:t>
            </w:r>
            <w:r w:rsidR="00D87D0D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07</w:t>
            </w:r>
            <w:r w:rsidR="00D87D0D"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E9F4" w14:textId="589DA153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&lt;0.00</w:t>
            </w:r>
            <w:r w:rsidR="00156B1D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D87D0D" w:rsidRPr="00FB2E3C" w14:paraId="201E9367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B1EE" w14:textId="7B9D0359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hAnsi="Calibri" w:cs="Calibri"/>
                <w:szCs w:val="21"/>
              </w:rPr>
              <w:t>Tumor n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D20D" w14:textId="77777777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075A" w14:textId="095EF651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30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2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2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DE3C" w14:textId="37487517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2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0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0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9C21" w14:textId="714CD47F" w:rsidR="00D87D0D" w:rsidRPr="004F73D7" w:rsidRDefault="001D6703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D87D0D" w:rsidRPr="00FB2E3C" w14:paraId="5EA25336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AE18" w14:textId="58CF12A1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hAnsi="Calibri" w:cs="Calibri"/>
                <w:szCs w:val="21"/>
              </w:rPr>
              <w:t>Tumor diam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B512" w14:textId="77777777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522C" w14:textId="1DA9EDA9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6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8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4BA3" w14:textId="75F54332" w:rsidR="00D87D0D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6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0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8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642F" w14:textId="51818DFA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&lt;0.00</w:t>
            </w:r>
            <w:r w:rsidR="00156B1D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D87D0D" w:rsidRPr="00FB2E3C" w14:paraId="00ECA505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F015" w14:textId="7A4D07D4" w:rsidR="00D87D0D" w:rsidRPr="004F73D7" w:rsidRDefault="00D87D0D" w:rsidP="00D87D0D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umor caps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30BF" w14:textId="6A7F2484" w:rsidR="00D87D0D" w:rsidRDefault="004F73D7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ncomple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BE11" w14:textId="564EE1E5" w:rsidR="00D87D0D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47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14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96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723B" w14:textId="7F4056FA" w:rsidR="00D87D0D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37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14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6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3C63" w14:textId="72307F2B" w:rsidR="00D87D0D" w:rsidRPr="004F73D7" w:rsidRDefault="001D6703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.06</w:t>
            </w:r>
            <w:r w:rsidR="00156B1D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D87D0D" w:rsidRPr="00FB2E3C" w14:paraId="4B5D6F4F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AFF" w14:textId="21CC1DD8" w:rsidR="00D87D0D" w:rsidRPr="004F73D7" w:rsidRDefault="004F73D7" w:rsidP="00D87D0D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</w:rPr>
            </w:pPr>
            <w:r w:rsidRPr="004F73D7">
              <w:rPr>
                <w:rFonts w:ascii="Calibri" w:hAnsi="Calibri" w:cs="Calibri"/>
                <w:szCs w:val="21"/>
              </w:rPr>
              <w:t>Satellite nod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A9C" w14:textId="77777777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Y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192" w14:textId="4A93E57A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68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91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 w:rsidR="001D6703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37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F224" w14:textId="11AC9CCC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5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0.010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320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2B2" w14:textId="498B7C2C" w:rsidR="00D87D0D" w:rsidRPr="004F73D7" w:rsidRDefault="001D6703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.03</w:t>
            </w:r>
            <w:r w:rsidR="00156B1D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430D5E" w:rsidRPr="00FB2E3C" w14:paraId="64D76E1F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48FE" w14:textId="11291865" w:rsidR="00430D5E" w:rsidRPr="004F73D7" w:rsidRDefault="00430D5E" w:rsidP="00D87D0D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13B0" w14:textId="77777777" w:rsidR="00430D5E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117E" w14:textId="481CF28B" w:rsidR="00430D5E" w:rsidRPr="008E3244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001(0.999,1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DE58" w14:textId="1882EFB8" w:rsidR="00430D5E" w:rsidRPr="008E3244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001(0.000,0.0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D26C" w14:textId="07277F07" w:rsidR="00430D5E" w:rsidRPr="008E3244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23</w:t>
            </w:r>
            <w:r w:rsidR="00156B1D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</w:t>
            </w:r>
          </w:p>
        </w:tc>
      </w:tr>
      <w:tr w:rsidR="00430D5E" w:rsidRPr="00FB2E3C" w14:paraId="41F60859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6635" w14:textId="004D2207" w:rsidR="00430D5E" w:rsidRPr="004F73D7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A3BE" w14:textId="77777777" w:rsidR="00430D5E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9B78" w14:textId="03FCA26C" w:rsidR="00430D5E" w:rsidRDefault="00A75241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99(0.994,1.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36B7" w14:textId="213566F9" w:rsidR="00430D5E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00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-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00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00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E871" w14:textId="7E6FC93B" w:rsidR="00430D5E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71</w:t>
            </w:r>
          </w:p>
        </w:tc>
      </w:tr>
      <w:tr w:rsidR="00430D5E" w:rsidRPr="00FB2E3C" w14:paraId="67B53BBB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3A7E" w14:textId="05CF2DB3" w:rsidR="00430D5E" w:rsidRPr="004F73D7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98CA" w14:textId="77777777" w:rsidR="00430D5E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4CE2" w14:textId="00D2008C" w:rsidR="00430D5E" w:rsidRDefault="00A75241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000</w:t>
            </w:r>
            <w:r w:rsidR="00430D5E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9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79</w:t>
            </w:r>
            <w:r w:rsidR="00430D5E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022</w:t>
            </w:r>
            <w:r w:rsidR="00430D5E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493B" w14:textId="17AD171C" w:rsidR="00430D5E" w:rsidRDefault="00430D5E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</w:rPr>
              <w:t>-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0001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-0.0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0</w:t>
            </w: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0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08B7" w14:textId="3BF9B5E3" w:rsidR="00430D5E" w:rsidRDefault="00A75241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97</w:t>
            </w:r>
          </w:p>
        </w:tc>
      </w:tr>
      <w:tr w:rsidR="00D87D0D" w:rsidRPr="00FB2E3C" w14:paraId="692DC932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B41" w14:textId="77777777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n (</w:t>
            </w:r>
            <w:r w:rsidRPr="004F73D7">
              <w:rPr>
                <w:rFonts w:ascii="Calibri" w:hAnsi="Calibri" w:cs="Calibri"/>
                <w:szCs w:val="21"/>
              </w:rPr>
              <w:t>γ-G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A97D" w14:textId="77777777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0F8" w14:textId="166DD9BB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7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6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8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22D" w14:textId="05A250E3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5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63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5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5F5E" w14:textId="7CEC8AFF" w:rsidR="00D87D0D" w:rsidRPr="004F73D7" w:rsidRDefault="00A75241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D87D0D" w:rsidRPr="00FB2E3C" w14:paraId="56FAD2B1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78F4" w14:textId="77777777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n (AF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0CC" w14:textId="77777777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8E0" w14:textId="770146DC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1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67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4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041" w14:textId="447DE9FD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9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6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32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039" w14:textId="21ED8BF8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&lt;0.00</w:t>
            </w:r>
            <w:r w:rsidR="00156B1D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D87D0D" w:rsidRPr="00FB2E3C" w14:paraId="572A2496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AFD5" w14:textId="0082117B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EEB" w14:textId="77777777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6FB" w14:textId="73C9893F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1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6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</w:t>
            </w:r>
            <w:r w:rsidR="0030572A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213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3D88" w14:textId="4A055E7F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1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0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45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93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55C8" w14:textId="7F7EEFC1" w:rsidR="00D87D0D" w:rsidRPr="004F73D7" w:rsidRDefault="00A75241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D87D0D" w:rsidRPr="00FB2E3C" w14:paraId="65E4187C" w14:textId="77777777" w:rsidTr="004F73D7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96B" w14:textId="77777777" w:rsidR="00D87D0D" w:rsidRPr="004F73D7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 xml:space="preserve">Lg </w:t>
            </w:r>
            <w:r w:rsidRPr="004F73D7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(</w:t>
            </w:r>
            <w:r w:rsidRPr="004F73D7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HBV-DNA</w:t>
            </w:r>
            <w:r w:rsidRPr="004F73D7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911" w14:textId="77777777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87AF" w14:textId="495BF96A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8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99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1.</w:t>
            </w:r>
            <w:r w:rsidR="00A75241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99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B7F" w14:textId="58048BA1" w:rsidR="00D87D0D" w:rsidRPr="008E3244" w:rsidRDefault="00D87D0D" w:rsidP="00D87D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.</w:t>
            </w:r>
            <w:r w:rsidR="00F4249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47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(0.0</w:t>
            </w:r>
            <w:r w:rsidR="00F4249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00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,0.</w:t>
            </w:r>
            <w:r w:rsidR="00F4249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094</w:t>
            </w:r>
            <w:r w:rsidRPr="008E3244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7F3A" w14:textId="73EB5493" w:rsidR="00D87D0D" w:rsidRPr="004F73D7" w:rsidRDefault="00F4249B" w:rsidP="00D87D0D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</w:pPr>
            <w:r w:rsidRPr="004F73D7">
              <w:rPr>
                <w:rFonts w:ascii="Calibri" w:eastAsia="等线" w:hAnsi="Calibri" w:cs="Calibri"/>
                <w:b/>
                <w:bCs/>
                <w:color w:val="000000"/>
                <w:kern w:val="0"/>
                <w:szCs w:val="21"/>
              </w:rPr>
              <w:t>0.052</w:t>
            </w:r>
          </w:p>
        </w:tc>
      </w:tr>
      <w:tr w:rsidR="00D87D0D" w:rsidRPr="008E3244" w14:paraId="52C6441C" w14:textId="77777777" w:rsidTr="00CF5AF2">
        <w:trPr>
          <w:trHeight w:val="312"/>
        </w:trPr>
        <w:tc>
          <w:tcPr>
            <w:tcW w:w="9498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55A" w14:textId="6FE15F25" w:rsidR="00D87D0D" w:rsidRPr="008E3244" w:rsidRDefault="00D87D0D" w:rsidP="00D87D0D">
            <w:pPr>
              <w:widowControl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7299F">
              <w:rPr>
                <w:rFonts w:ascii="Calibri" w:hAnsi="Calibri" w:cs="Calibri"/>
                <w:sz w:val="18"/>
                <w:szCs w:val="18"/>
              </w:rPr>
              <w:t>γ-GT, γ-glutamyl transpeptidase; AFP, alpha-fetoprotein; PT, prothrombin time; HBV-DNA, hepatitis B virus deoxyribonucleic acid</w:t>
            </w:r>
            <w:r w:rsidR="00F4249B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D87D0D" w:rsidRPr="008E3244" w14:paraId="0B05A6CC" w14:textId="77777777" w:rsidTr="00CF5AF2">
        <w:trPr>
          <w:trHeight w:val="312"/>
        </w:trPr>
        <w:tc>
          <w:tcPr>
            <w:tcW w:w="949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C51C" w14:textId="77777777" w:rsidR="00D87D0D" w:rsidRPr="008E3244" w:rsidRDefault="00D87D0D" w:rsidP="00D87D0D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</w:rPr>
            </w:pPr>
          </w:p>
        </w:tc>
      </w:tr>
    </w:tbl>
    <w:p w14:paraId="4690FA9B" w14:textId="77777777" w:rsidR="00610D57" w:rsidRPr="0036717F" w:rsidRDefault="00610D57"/>
    <w:sectPr w:rsidR="00610D57" w:rsidRPr="0036717F" w:rsidSect="00341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80D3B" w14:textId="77777777" w:rsidR="00341E29" w:rsidRDefault="00341E29" w:rsidP="0036717F">
      <w:r>
        <w:separator/>
      </w:r>
    </w:p>
  </w:endnote>
  <w:endnote w:type="continuationSeparator" w:id="0">
    <w:p w14:paraId="24114038" w14:textId="77777777" w:rsidR="00341E29" w:rsidRDefault="00341E29" w:rsidP="00367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2BF7A" w14:textId="77777777" w:rsidR="00341E29" w:rsidRDefault="00341E29" w:rsidP="0036717F">
      <w:r>
        <w:separator/>
      </w:r>
    </w:p>
  </w:footnote>
  <w:footnote w:type="continuationSeparator" w:id="0">
    <w:p w14:paraId="241C9344" w14:textId="77777777" w:rsidR="00341E29" w:rsidRDefault="00341E29" w:rsidP="00367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1CBA91F-72D3-4F11-88E5-7EF634F7BCDA}"/>
    <w:docVar w:name="KY_MEDREF_VERSION" w:val="3"/>
  </w:docVars>
  <w:rsids>
    <w:rsidRoot w:val="00EA4B6E"/>
    <w:rsid w:val="000B6B18"/>
    <w:rsid w:val="00156B1D"/>
    <w:rsid w:val="001D6703"/>
    <w:rsid w:val="002D2AD5"/>
    <w:rsid w:val="00301C83"/>
    <w:rsid w:val="0030572A"/>
    <w:rsid w:val="00341E29"/>
    <w:rsid w:val="0036717F"/>
    <w:rsid w:val="00415848"/>
    <w:rsid w:val="00430D5E"/>
    <w:rsid w:val="004F73D7"/>
    <w:rsid w:val="00532BDD"/>
    <w:rsid w:val="00610D57"/>
    <w:rsid w:val="006851F5"/>
    <w:rsid w:val="007C713F"/>
    <w:rsid w:val="00863698"/>
    <w:rsid w:val="00914ED5"/>
    <w:rsid w:val="009456DF"/>
    <w:rsid w:val="00953644"/>
    <w:rsid w:val="009E6BD3"/>
    <w:rsid w:val="00A66DA9"/>
    <w:rsid w:val="00A75241"/>
    <w:rsid w:val="00C626B8"/>
    <w:rsid w:val="00C666B7"/>
    <w:rsid w:val="00CC38FF"/>
    <w:rsid w:val="00CF5AF2"/>
    <w:rsid w:val="00D87D0D"/>
    <w:rsid w:val="00EA4B6E"/>
    <w:rsid w:val="00F4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53CCE"/>
  <w15:chartTrackingRefBased/>
  <w15:docId w15:val="{AD61A1B3-A6E1-492C-84A9-7E223BA5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1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1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磊</dc:creator>
  <cp:keywords/>
  <dc:description/>
  <cp:lastModifiedBy>磊 刘</cp:lastModifiedBy>
  <cp:revision>12</cp:revision>
  <dcterms:created xsi:type="dcterms:W3CDTF">2021-12-26T06:57:00Z</dcterms:created>
  <dcterms:modified xsi:type="dcterms:W3CDTF">2024-02-06T14:51:00Z</dcterms:modified>
</cp:coreProperties>
</file>